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C17" w:rsidRDefault="00F71C17" w:rsidP="00F71C17"/>
    <w:p w:rsidR="00F71C17" w:rsidRPr="00B95262" w:rsidRDefault="00F71C17" w:rsidP="00F71C17">
      <w:pPr>
        <w:rPr>
          <w:rFonts w:ascii="Times New Roman" w:hAnsi="Times New Roman" w:cs="Times New Roman"/>
          <w:sz w:val="24"/>
          <w:szCs w:val="24"/>
        </w:rPr>
      </w:pPr>
      <w:r w:rsidRPr="00B9526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95262">
        <w:rPr>
          <w:rFonts w:ascii="Times New Roman" w:hAnsi="Times New Roman" w:cs="Times New Roman"/>
          <w:sz w:val="24"/>
          <w:szCs w:val="24"/>
        </w:rPr>
        <w:t>1:  Details on 3’UTR Cloning</w:t>
      </w:r>
    </w:p>
    <w:tbl>
      <w:tblPr>
        <w:tblStyle w:val="TableGrid"/>
        <w:tblW w:w="10368" w:type="dxa"/>
        <w:tblLook w:val="04A0"/>
      </w:tblPr>
      <w:tblGrid>
        <w:gridCol w:w="1417"/>
        <w:gridCol w:w="2921"/>
        <w:gridCol w:w="1620"/>
        <w:gridCol w:w="1080"/>
        <w:gridCol w:w="1440"/>
        <w:gridCol w:w="1890"/>
      </w:tblGrid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Ensembl</w:t>
            </w:r>
            <w:proofErr w:type="spellEnd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 xml:space="preserve"> transcript  (version)</w:t>
            </w:r>
          </w:p>
        </w:tc>
        <w:tc>
          <w:tcPr>
            <w:tcW w:w="1620" w:type="dxa"/>
          </w:tcPr>
          <w:p w:rsidR="00F71C17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ion cloned </w:t>
            </w:r>
          </w:p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on in </w:t>
            </w: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F71C17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 of</w:t>
            </w:r>
          </w:p>
          <w:p w:rsidR="00F71C17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d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 xml:space="preserve">3’UTR </w:t>
            </w:r>
            <w:proofErr w:type="spellStart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 xml:space="preserve"> position in </w:t>
            </w:r>
            <w:proofErr w:type="spellStart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 xml:space="preserve"># of other protein coding </w:t>
            </w:r>
            <w:proofErr w:type="spellStart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isoforms</w:t>
            </w:r>
            <w:r w:rsidRPr="005F1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Bcap29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pStyle w:val="Heading1"/>
              <w:spacing w:after="0" w:afterAutospacing="0"/>
              <w:outlineLvl w:val="0"/>
              <w:rPr>
                <w:b w:val="0"/>
                <w:color w:val="auto"/>
                <w:sz w:val="24"/>
                <w:szCs w:val="24"/>
                <w:highlight w:val="yellow"/>
              </w:rPr>
            </w:pPr>
            <w:r w:rsidRPr="00B95262">
              <w:rPr>
                <w:rStyle w:val="summary-subhead"/>
                <w:b w:val="0"/>
                <w:color w:val="auto"/>
              </w:rPr>
              <w:t>ENSMUST00000020979 (201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1049-2164</w:t>
            </w:r>
            <w:r w:rsidRPr="00B952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1115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967-1954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 xml:space="preserve">SNPs in both </w:t>
            </w:r>
            <w:proofErr w:type="spellStart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isoforms</w:t>
            </w:r>
            <w:proofErr w:type="spellEnd"/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Cbll1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Style w:val="summary-subhead"/>
                <w:rFonts w:ascii="Times New Roman" w:hAnsi="Times New Roman" w:cs="Times New Roman"/>
              </w:rPr>
              <w:t>ENSMUST00000101499 (203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1668-2494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1558-4007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 xml:space="preserve">2,  SNPs in 2 </w:t>
            </w:r>
            <w:proofErr w:type="spellStart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isoforms</w:t>
            </w:r>
            <w:proofErr w:type="spellEnd"/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Dgkb</w:t>
            </w:r>
            <w:proofErr w:type="spellEnd"/>
          </w:p>
        </w:tc>
        <w:tc>
          <w:tcPr>
            <w:tcW w:w="2921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Style w:val="summary-subhead"/>
                <w:rFonts w:ascii="Times New Roman" w:hAnsi="Times New Roman" w:cs="Times New Roman"/>
              </w:rPr>
              <w:t>ENSMUST00000040500 (201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3039-3283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2825-5544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Etv1(1)</w:t>
            </w:r>
            <w:r w:rsidRPr="00B9526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Style w:val="summary-subhead"/>
                <w:rFonts w:ascii="Times New Roman" w:hAnsi="Times New Roman" w:cs="Times New Roman"/>
              </w:rPr>
              <w:t>ENSMUST00000095767 (001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2826-4230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1862-4307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 xml:space="preserve">Yes, 7; SNPs in two </w:t>
            </w:r>
            <w:proofErr w:type="spellStart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isoforms</w:t>
            </w:r>
            <w:proofErr w:type="spellEnd"/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Etv1 (2)</w:t>
            </w:r>
            <w:r w:rsidRPr="00B9526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Style w:val="summary-subhead"/>
                <w:rFonts w:ascii="Times New Roman" w:hAnsi="Times New Roman" w:cs="Times New Roman"/>
              </w:rPr>
              <w:t>ENSMUST00000095767 (001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3444-4230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1862-4307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 xml:space="preserve">Yes, 7; SNPs in two </w:t>
            </w:r>
            <w:proofErr w:type="spellStart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isoforms</w:t>
            </w:r>
            <w:proofErr w:type="spellEnd"/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Gm7008 (EG629820)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pStyle w:val="Heading1"/>
              <w:spacing w:after="0" w:afterAutospacing="0"/>
              <w:outlineLvl w:val="0"/>
              <w:rPr>
                <w:b w:val="0"/>
                <w:color w:val="auto"/>
                <w:sz w:val="24"/>
                <w:szCs w:val="24"/>
              </w:rPr>
            </w:pPr>
            <w:r w:rsidRPr="00B95262">
              <w:rPr>
                <w:rStyle w:val="summary-subhead"/>
                <w:b w:val="0"/>
                <w:color w:val="auto"/>
              </w:rPr>
              <w:t>ENSMUST00000038121 (001)</w:t>
            </w:r>
          </w:p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991-1176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784-1366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Hbp1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Style w:val="summary-subhead"/>
                <w:rFonts w:ascii="Times New Roman" w:hAnsi="Times New Roman" w:cs="Times New Roman"/>
              </w:rPr>
              <w:t>ENSMUST00000172314 (001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1979-2715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1907-3142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 xml:space="preserve">4;  SNPs in one </w:t>
            </w:r>
            <w:proofErr w:type="spellStart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Ifrd1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Style w:val="summary-subhead"/>
                <w:rFonts w:ascii="Times New Roman" w:hAnsi="Times New Roman" w:cs="Times New Roman"/>
              </w:rPr>
              <w:t>ENSMUST00000001672 (001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2413-3729</w:t>
            </w:r>
            <w:r w:rsidRPr="00B952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1316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1584-3378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 xml:space="preserve">1; SNPs in one </w:t>
            </w:r>
            <w:proofErr w:type="spellStart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Meox2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Style w:val="summary-subhead"/>
                <w:rFonts w:ascii="Times New Roman" w:hAnsi="Times New Roman" w:cs="Times New Roman"/>
              </w:rPr>
              <w:t>ENSMUST00000041183 (001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1687-2004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1204-4611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Nampt</w:t>
            </w:r>
            <w:proofErr w:type="spellEnd"/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bef1)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Style w:val="summary-subhead"/>
                <w:rFonts w:ascii="Times New Roman" w:hAnsi="Times New Roman" w:cs="Times New Roman"/>
              </w:rPr>
              <w:t>ENSMUST00000020886 (201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1670-2344</w:t>
            </w:r>
            <w:r w:rsidRPr="00B952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1711-4547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Pikc3g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Style w:val="summary-subhead"/>
                <w:rFonts w:ascii="Times New Roman" w:hAnsi="Times New Roman" w:cs="Times New Roman"/>
              </w:rPr>
              <w:t>ENSMUST00000053215 (001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4851-5560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3463-5871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 xml:space="preserve">Yes, 1;  SNPs in one </w:t>
            </w:r>
            <w:proofErr w:type="spellStart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</w:p>
        </w:tc>
      </w:tr>
      <w:tr w:rsidR="00F71C17" w:rsidRPr="00B95262" w:rsidTr="00627D10">
        <w:trPr>
          <w:trHeight w:val="575"/>
        </w:trPr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Stxbp6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pStyle w:val="Heading1"/>
              <w:spacing w:after="0" w:afterAutospacing="0"/>
              <w:outlineLvl w:val="0"/>
              <w:rPr>
                <w:b w:val="0"/>
                <w:color w:val="auto"/>
                <w:sz w:val="24"/>
                <w:szCs w:val="24"/>
              </w:rPr>
            </w:pPr>
            <w:r w:rsidRPr="00B95262">
              <w:rPr>
                <w:rStyle w:val="summary-subhead"/>
                <w:b w:val="0"/>
                <w:color w:val="auto"/>
              </w:rPr>
              <w:t>ENSMUST00000120531 (002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847-2498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1651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844-4209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 xml:space="preserve">Yes; 2;  SNPs in one </w:t>
            </w:r>
            <w:proofErr w:type="spellStart"/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Tspan13</w:t>
            </w:r>
          </w:p>
        </w:tc>
        <w:tc>
          <w:tcPr>
            <w:tcW w:w="2921" w:type="dxa"/>
          </w:tcPr>
          <w:p w:rsidR="00F71C17" w:rsidRPr="00B95262" w:rsidRDefault="00F71C17" w:rsidP="00627D10">
            <w:pPr>
              <w:pStyle w:val="Heading1"/>
              <w:spacing w:after="0" w:afterAutospacing="0"/>
              <w:outlineLvl w:val="0"/>
              <w:rPr>
                <w:b w:val="0"/>
                <w:color w:val="auto"/>
                <w:sz w:val="24"/>
                <w:szCs w:val="24"/>
              </w:rPr>
            </w:pPr>
            <w:r w:rsidRPr="00B95262">
              <w:rPr>
                <w:rStyle w:val="summary-subhead"/>
                <w:b w:val="0"/>
                <w:color w:val="auto"/>
              </w:rPr>
              <w:t>ENSMUST00000020896 (001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774-1349</w:t>
            </w:r>
            <w:r w:rsidRPr="00B952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793-1932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F71C17" w:rsidRPr="00B95262" w:rsidTr="00627D10">
        <w:tc>
          <w:tcPr>
            <w:tcW w:w="1417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Twistnb</w:t>
            </w:r>
            <w:proofErr w:type="spellEnd"/>
          </w:p>
        </w:tc>
        <w:tc>
          <w:tcPr>
            <w:tcW w:w="2921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Style w:val="summary-subhead"/>
                <w:rFonts w:ascii="Times New Roman" w:hAnsi="Times New Roman" w:cs="Times New Roman"/>
              </w:rPr>
              <w:t>ENSMUST00000020877 (201)</w:t>
            </w:r>
          </w:p>
        </w:tc>
        <w:tc>
          <w:tcPr>
            <w:tcW w:w="162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1454-1703</w:t>
            </w:r>
          </w:p>
        </w:tc>
        <w:tc>
          <w:tcPr>
            <w:tcW w:w="1080" w:type="dxa"/>
          </w:tcPr>
          <w:p w:rsidR="00F71C17" w:rsidRPr="00B95262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44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1025-2324</w:t>
            </w:r>
          </w:p>
        </w:tc>
        <w:tc>
          <w:tcPr>
            <w:tcW w:w="1890" w:type="dxa"/>
          </w:tcPr>
          <w:p w:rsidR="00F71C17" w:rsidRPr="005F13D8" w:rsidRDefault="00F71C1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:rsidR="00F71C17" w:rsidRPr="00B95262" w:rsidRDefault="00F71C17" w:rsidP="00F71C1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9526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95262">
        <w:rPr>
          <w:rFonts w:ascii="Times New Roman" w:hAnsi="Times New Roman" w:cs="Times New Roman"/>
          <w:sz w:val="24"/>
          <w:szCs w:val="24"/>
        </w:rPr>
        <w:t>cloned</w:t>
      </w:r>
      <w:proofErr w:type="spellEnd"/>
      <w:proofErr w:type="gramEnd"/>
      <w:r w:rsidRPr="00B95262">
        <w:rPr>
          <w:rFonts w:ascii="Times New Roman" w:hAnsi="Times New Roman" w:cs="Times New Roman"/>
          <w:sz w:val="24"/>
          <w:szCs w:val="24"/>
        </w:rPr>
        <w:t xml:space="preserve"> region extends past 3’end of transcript, </w:t>
      </w:r>
      <w:r w:rsidRPr="00B9526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95262">
        <w:rPr>
          <w:rFonts w:ascii="Times New Roman" w:hAnsi="Times New Roman" w:cs="Times New Roman"/>
          <w:sz w:val="24"/>
          <w:szCs w:val="24"/>
        </w:rPr>
        <w:t xml:space="preserve">Etv1 3’UTR was cloned in two fragments, </w:t>
      </w:r>
      <w:proofErr w:type="spellStart"/>
      <w:r w:rsidRPr="00B9526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95262">
        <w:rPr>
          <w:rFonts w:ascii="Times New Roman" w:hAnsi="Times New Roman" w:cs="Times New Roman"/>
          <w:sz w:val="24"/>
          <w:szCs w:val="24"/>
        </w:rPr>
        <w:t>cloned</w:t>
      </w:r>
      <w:proofErr w:type="spellEnd"/>
      <w:r w:rsidRPr="00B95262">
        <w:rPr>
          <w:rFonts w:ascii="Times New Roman" w:hAnsi="Times New Roman" w:cs="Times New Roman"/>
          <w:sz w:val="24"/>
          <w:szCs w:val="24"/>
        </w:rPr>
        <w:t xml:space="preserve"> region begins prior to 3’UT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5AA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ofor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which the 3’UTRs have been mapped are listed</w:t>
      </w:r>
    </w:p>
    <w:p w:rsidR="003C5410" w:rsidRDefault="003C5410"/>
    <w:sectPr w:rsidR="003C5410" w:rsidSect="003C5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71C17"/>
    <w:rsid w:val="001F4E89"/>
    <w:rsid w:val="003C5410"/>
    <w:rsid w:val="008F75E2"/>
    <w:rsid w:val="00B6789D"/>
    <w:rsid w:val="00F71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C17"/>
  </w:style>
  <w:style w:type="paragraph" w:styleId="Heading1">
    <w:name w:val="heading 1"/>
    <w:basedOn w:val="Normal"/>
    <w:link w:val="Heading1Char"/>
    <w:uiPriority w:val="9"/>
    <w:qFormat/>
    <w:rsid w:val="00F71C17"/>
    <w:pPr>
      <w:spacing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666666"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C17"/>
    <w:rPr>
      <w:rFonts w:ascii="Times New Roman" w:eastAsia="Times New Roman" w:hAnsi="Times New Roman" w:cs="Times New Roman"/>
      <w:b/>
      <w:bCs/>
      <w:color w:val="666666"/>
      <w:kern w:val="36"/>
      <w:sz w:val="36"/>
      <w:szCs w:val="36"/>
    </w:rPr>
  </w:style>
  <w:style w:type="table" w:styleId="TableGrid">
    <w:name w:val="Table Grid"/>
    <w:basedOn w:val="TableNormal"/>
    <w:uiPriority w:val="59"/>
    <w:rsid w:val="00F71C1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mmary-subhead">
    <w:name w:val="summary-subhead"/>
    <w:basedOn w:val="DefaultParagraphFont"/>
    <w:rsid w:val="00F71C17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Company>OSUMC</Company>
  <LinksUpToDate>false</LinksUpToDate>
  <CharactersWithSpaces>1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CCC</cp:lastModifiedBy>
  <cp:revision>1</cp:revision>
  <dcterms:created xsi:type="dcterms:W3CDTF">2013-02-08T15:14:00Z</dcterms:created>
  <dcterms:modified xsi:type="dcterms:W3CDTF">2013-02-08T15:15:00Z</dcterms:modified>
</cp:coreProperties>
</file>